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B1CBF" w14:textId="0BF4AFDD" w:rsidR="007D4600" w:rsidRDefault="007D4600" w:rsidP="00785737">
      <w:pPr>
        <w:rPr>
          <w:rFonts w:ascii="Arial" w:hAnsi="Arial" w:cs="Arial"/>
          <w:sz w:val="17"/>
          <w:szCs w:val="17"/>
          <w:lang w:eastAsia="ja-JP"/>
        </w:rPr>
      </w:pPr>
    </w:p>
    <w:tbl>
      <w:tblPr>
        <w:tblStyle w:val="aa"/>
        <w:tblW w:w="9133" w:type="dxa"/>
        <w:tblInd w:w="-5" w:type="dxa"/>
        <w:tblLook w:val="04A0" w:firstRow="1" w:lastRow="0" w:firstColumn="1" w:lastColumn="0" w:noHBand="0" w:noVBand="1"/>
      </w:tblPr>
      <w:tblGrid>
        <w:gridCol w:w="1195"/>
        <w:gridCol w:w="908"/>
        <w:gridCol w:w="984"/>
        <w:gridCol w:w="1195"/>
        <w:gridCol w:w="910"/>
        <w:gridCol w:w="985"/>
        <w:gridCol w:w="1061"/>
        <w:gridCol w:w="910"/>
        <w:gridCol w:w="985"/>
      </w:tblGrid>
      <w:tr w:rsidR="008D4570" w:rsidRPr="00B457E9" w14:paraId="16C55F2E" w14:textId="77777777" w:rsidTr="008D4570">
        <w:trPr>
          <w:trHeight w:val="157"/>
        </w:trPr>
        <w:tc>
          <w:tcPr>
            <w:tcW w:w="913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E77D79" w14:textId="13950BF4" w:rsidR="008D4570" w:rsidRPr="008D4570" w:rsidRDefault="009D0F93" w:rsidP="008D4570">
            <w:pPr>
              <w:rPr>
                <w:rFonts w:ascii="Arial" w:hAnsi="Arial" w:cs="Arial"/>
                <w:sz w:val="17"/>
                <w:szCs w:val="17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 xml:space="preserve">Supplemental </w:t>
            </w:r>
            <w:r w:rsidR="008D4570">
              <w:rPr>
                <w:rFonts w:ascii="Arial" w:hAnsi="Arial" w:cs="Arial"/>
                <w:lang w:eastAsia="ja-JP"/>
              </w:rPr>
              <w:t xml:space="preserve">Table </w:t>
            </w:r>
            <w:r>
              <w:rPr>
                <w:rFonts w:ascii="Arial" w:hAnsi="Arial" w:cs="Arial"/>
                <w:lang w:eastAsia="ja-JP"/>
              </w:rPr>
              <w:t>S</w:t>
            </w:r>
            <w:r w:rsidR="00BF544A">
              <w:rPr>
                <w:rFonts w:ascii="Arial" w:hAnsi="Arial" w:cs="Arial"/>
                <w:lang w:eastAsia="ja-JP"/>
              </w:rPr>
              <w:t>3</w:t>
            </w:r>
            <w:r w:rsidR="008D4570">
              <w:rPr>
                <w:rFonts w:ascii="Arial" w:hAnsi="Arial" w:cs="Arial"/>
                <w:lang w:eastAsia="ja-JP"/>
              </w:rPr>
              <w:t xml:space="preserve"> Top frequent words (</w:t>
            </w:r>
            <w:r w:rsidR="008D4570" w:rsidRPr="00691125">
              <w:rPr>
                <w:rFonts w:ascii="Arial" w:hAnsi="Arial" w:cs="Arial"/>
                <w:sz w:val="17"/>
                <w:szCs w:val="17"/>
                <w:lang w:eastAsia="ja-JP"/>
              </w:rPr>
              <w:t>Grey words: not appearing in the co-occurrence network</w:t>
            </w:r>
            <w:r w:rsidR="008D4570">
              <w:rPr>
                <w:rFonts w:ascii="Arial" w:hAnsi="Arial" w:cs="Arial"/>
                <w:sz w:val="17"/>
                <w:szCs w:val="17"/>
                <w:lang w:eastAsia="ja-JP"/>
              </w:rPr>
              <w:t>)</w:t>
            </w:r>
          </w:p>
        </w:tc>
      </w:tr>
      <w:tr w:rsidR="00785737" w:rsidRPr="000D47D9" w14:paraId="2D8131BC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3087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A7F93C" w14:textId="79C88DC2" w:rsidR="00785737" w:rsidRPr="00B457E9" w:rsidRDefault="00785737" w:rsidP="0078573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Japan</w:t>
            </w:r>
          </w:p>
        </w:tc>
        <w:tc>
          <w:tcPr>
            <w:tcW w:w="309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EBE5F2" w14:textId="7F7670A2" w:rsidR="00785737" w:rsidRPr="00B457E9" w:rsidRDefault="00785737" w:rsidP="0078573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weden</w:t>
            </w:r>
          </w:p>
        </w:tc>
        <w:tc>
          <w:tcPr>
            <w:tcW w:w="2956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D03953E" w14:textId="76BF7731" w:rsidR="00785737" w:rsidRPr="00B457E9" w:rsidRDefault="00785737" w:rsidP="00785737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anzania</w:t>
            </w:r>
          </w:p>
        </w:tc>
      </w:tr>
      <w:tr w:rsidR="007D4600" w:rsidRPr="000D47D9" w14:paraId="472AED5F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505DB457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Word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4" w:space="0" w:color="auto"/>
            </w:tcBorders>
          </w:tcPr>
          <w:p w14:paraId="35DC4C8A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t of Speech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71294A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requency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349EFF3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Word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</w:tcPr>
          <w:p w14:paraId="1686FE9E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t of Speech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3E2B5DC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requency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B67972F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Word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</w:tcPr>
          <w:p w14:paraId="101FACE2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t of Speech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4" w:space="0" w:color="auto"/>
            </w:tcBorders>
          </w:tcPr>
          <w:p w14:paraId="2A382688" w14:textId="77777777" w:rsidR="007D4600" w:rsidRPr="00B457E9" w:rsidRDefault="007D4600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requency</w:t>
            </w:r>
          </w:p>
        </w:tc>
      </w:tr>
      <w:tr w:rsidR="00785737" w:rsidRPr="000D47D9" w14:paraId="7A27DCAB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  <w:tcBorders>
              <w:top w:val="single" w:sz="4" w:space="0" w:color="auto"/>
            </w:tcBorders>
          </w:tcPr>
          <w:p w14:paraId="54E137AB" w14:textId="1640BCC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hild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5F217303" w14:textId="7211BC44" w:rsidR="00785737" w:rsidRPr="00B457E9" w:rsidRDefault="00785737" w:rsidP="00B457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000000" w:themeColor="text1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top w:val="single" w:sz="4" w:space="0" w:color="auto"/>
              <w:right w:val="single" w:sz="4" w:space="0" w:color="auto"/>
            </w:tcBorders>
          </w:tcPr>
          <w:p w14:paraId="21461667" w14:textId="0E39FDD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5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</w:tcBorders>
          </w:tcPr>
          <w:p w14:paraId="18D63EDE" w14:textId="495EF18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hil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E368F21" w14:textId="062C165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top w:val="single" w:sz="4" w:space="0" w:color="auto"/>
              <w:right w:val="single" w:sz="4" w:space="0" w:color="auto"/>
            </w:tcBorders>
          </w:tcPr>
          <w:p w14:paraId="3E1DE5F1" w14:textId="6076496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7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</w:tcPr>
          <w:p w14:paraId="1C0B1942" w14:textId="25A4985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hil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70D4B01F" w14:textId="0A78A2B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A75897A" w14:textId="0635DC4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90</w:t>
            </w:r>
          </w:p>
        </w:tc>
      </w:tr>
      <w:tr w:rsidR="00785737" w:rsidRPr="000D47D9" w14:paraId="76B058CA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64973AC" w14:textId="2697AD9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t</w:t>
            </w:r>
          </w:p>
        </w:tc>
        <w:tc>
          <w:tcPr>
            <w:tcW w:w="908" w:type="dxa"/>
          </w:tcPr>
          <w:p w14:paraId="2AE76860" w14:textId="4F6A78A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0A9BEB04" w14:textId="6B70083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A93BE84" w14:textId="514F2A5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t</w:t>
            </w:r>
          </w:p>
        </w:tc>
        <w:tc>
          <w:tcPr>
            <w:tcW w:w="910" w:type="dxa"/>
          </w:tcPr>
          <w:p w14:paraId="31007B10" w14:textId="48AFC5E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7A7DD59F" w14:textId="4E11E56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48793989" w14:textId="35F6319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isability</w:t>
            </w:r>
          </w:p>
        </w:tc>
        <w:tc>
          <w:tcPr>
            <w:tcW w:w="910" w:type="dxa"/>
          </w:tcPr>
          <w:p w14:paraId="6DA11183" w14:textId="5107D8B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5729B923" w14:textId="5619F6A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9</w:t>
            </w:r>
          </w:p>
        </w:tc>
      </w:tr>
      <w:tr w:rsidR="000B3948" w:rsidRPr="000D47D9" w14:paraId="6AF9EADE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64B3EDB" w14:textId="2F1A4C9C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chool</w:t>
            </w:r>
          </w:p>
        </w:tc>
        <w:tc>
          <w:tcPr>
            <w:tcW w:w="908" w:type="dxa"/>
          </w:tcPr>
          <w:p w14:paraId="6FB752F7" w14:textId="6EE9DBD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6F6ADC9" w14:textId="56CA834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87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2075F2FB" w14:textId="2F3C82D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chool</w:t>
            </w:r>
          </w:p>
        </w:tc>
        <w:tc>
          <w:tcPr>
            <w:tcW w:w="910" w:type="dxa"/>
          </w:tcPr>
          <w:p w14:paraId="67F73D6E" w14:textId="78AD905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12FC9249" w14:textId="1808A48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E84AE84" w14:textId="598E9862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t</w:t>
            </w:r>
          </w:p>
        </w:tc>
        <w:tc>
          <w:tcPr>
            <w:tcW w:w="910" w:type="dxa"/>
          </w:tcPr>
          <w:p w14:paraId="43280067" w14:textId="2CC5F036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verb</w:t>
            </w:r>
          </w:p>
        </w:tc>
        <w:tc>
          <w:tcPr>
            <w:tcW w:w="985" w:type="dxa"/>
          </w:tcPr>
          <w:p w14:paraId="70A45265" w14:textId="5A053E71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6</w:t>
            </w:r>
          </w:p>
        </w:tc>
      </w:tr>
      <w:tr w:rsidR="00785737" w:rsidRPr="000D47D9" w14:paraId="4D39A699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10B4425C" w14:textId="21E58E0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eople</w:t>
            </w:r>
          </w:p>
        </w:tc>
        <w:tc>
          <w:tcPr>
            <w:tcW w:w="908" w:type="dxa"/>
          </w:tcPr>
          <w:p w14:paraId="6E6272B3" w14:textId="7175372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51D72E78" w14:textId="3EC7096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65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471E8B95" w14:textId="04B31FF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government</w:t>
            </w:r>
          </w:p>
        </w:tc>
        <w:tc>
          <w:tcPr>
            <w:tcW w:w="910" w:type="dxa"/>
          </w:tcPr>
          <w:p w14:paraId="79DDB2BC" w14:textId="3587BB9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491ECDCF" w14:textId="1F9152F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DCA4D40" w14:textId="68FA4BF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government</w:t>
            </w:r>
          </w:p>
        </w:tc>
        <w:tc>
          <w:tcPr>
            <w:tcW w:w="910" w:type="dxa"/>
          </w:tcPr>
          <w:p w14:paraId="15025BEE" w14:textId="37A83C6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168D7E79" w14:textId="2EFBF95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1</w:t>
            </w:r>
          </w:p>
        </w:tc>
      </w:tr>
      <w:tr w:rsidR="00785737" w:rsidRPr="000D47D9" w14:paraId="2B993648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37B90FBA" w14:textId="3EFE817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government</w:t>
            </w:r>
          </w:p>
        </w:tc>
        <w:tc>
          <w:tcPr>
            <w:tcW w:w="908" w:type="dxa"/>
          </w:tcPr>
          <w:p w14:paraId="519D2BBC" w14:textId="69138C2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5A3AAFC" w14:textId="1638D88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42E3374D" w14:textId="29BDAF1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eople</w:t>
            </w:r>
          </w:p>
        </w:tc>
        <w:tc>
          <w:tcPr>
            <w:tcW w:w="910" w:type="dxa"/>
          </w:tcPr>
          <w:p w14:paraId="21CD4FD4" w14:textId="3334631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5C7C3D19" w14:textId="09768BD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2540D40E" w14:textId="5E4C79A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ent</w:t>
            </w:r>
          </w:p>
        </w:tc>
        <w:tc>
          <w:tcPr>
            <w:tcW w:w="910" w:type="dxa"/>
          </w:tcPr>
          <w:p w14:paraId="4313ED1C" w14:textId="4C20FCC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6E7C24B5" w14:textId="120D4B4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1</w:t>
            </w:r>
          </w:p>
        </w:tc>
      </w:tr>
      <w:tr w:rsidR="00785737" w:rsidRPr="000D47D9" w14:paraId="667B0784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2FC42BAB" w14:textId="6723865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ult</w:t>
            </w:r>
          </w:p>
        </w:tc>
        <w:tc>
          <w:tcPr>
            <w:tcW w:w="908" w:type="dxa"/>
          </w:tcPr>
          <w:p w14:paraId="13CC0BDA" w14:textId="380A315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5EF5DAD" w14:textId="6D0BBC6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AE96129" w14:textId="37BF87E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uggest</w:t>
            </w:r>
          </w:p>
        </w:tc>
        <w:tc>
          <w:tcPr>
            <w:tcW w:w="910" w:type="dxa"/>
          </w:tcPr>
          <w:p w14:paraId="064114ED" w14:textId="40E3AE7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09CC6FF7" w14:textId="2FDCB7C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02EFFC20" w14:textId="3E6E36E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home</w:t>
            </w:r>
          </w:p>
        </w:tc>
        <w:tc>
          <w:tcPr>
            <w:tcW w:w="910" w:type="dxa"/>
          </w:tcPr>
          <w:p w14:paraId="4BA7FD3D" w14:textId="288F1AB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06AAEE0C" w14:textId="0C25940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9</w:t>
            </w:r>
          </w:p>
        </w:tc>
      </w:tr>
      <w:tr w:rsidR="00785737" w:rsidRPr="000D47D9" w14:paraId="30D24F10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18DC45E5" w14:textId="0508E27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eacher</w:t>
            </w:r>
          </w:p>
        </w:tc>
        <w:tc>
          <w:tcPr>
            <w:tcW w:w="908" w:type="dxa"/>
          </w:tcPr>
          <w:p w14:paraId="55722E18" w14:textId="7A12A30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85F28A3" w14:textId="2FA3BFD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5A6A77F" w14:textId="2913D8C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eacher</w:t>
            </w:r>
          </w:p>
        </w:tc>
        <w:tc>
          <w:tcPr>
            <w:tcW w:w="910" w:type="dxa"/>
          </w:tcPr>
          <w:p w14:paraId="3574620B" w14:textId="6A70671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4CE20E98" w14:textId="7127C9B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756CBD1" w14:textId="2DAFC45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education</w:t>
            </w:r>
          </w:p>
        </w:tc>
        <w:tc>
          <w:tcPr>
            <w:tcW w:w="910" w:type="dxa"/>
          </w:tcPr>
          <w:p w14:paraId="77D5C84B" w14:textId="1500BAF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5F71EE5D" w14:textId="47BD352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0</w:t>
            </w:r>
          </w:p>
        </w:tc>
      </w:tr>
      <w:tr w:rsidR="000B3948" w:rsidRPr="000D47D9" w14:paraId="2795E2BB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F2FD429" w14:textId="2AB9F36F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opinion</w:t>
            </w:r>
          </w:p>
        </w:tc>
        <w:tc>
          <w:tcPr>
            <w:tcW w:w="908" w:type="dxa"/>
          </w:tcPr>
          <w:p w14:paraId="38EAD6FA" w14:textId="3804282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446037F" w14:textId="05125F2D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2D00EE56" w14:textId="304531F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online</w:t>
            </w:r>
          </w:p>
        </w:tc>
        <w:tc>
          <w:tcPr>
            <w:tcW w:w="910" w:type="dxa"/>
          </w:tcPr>
          <w:p w14:paraId="17C432DC" w14:textId="4C8F359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5CDFDEB0" w14:textId="2DF20E1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36EEBB1" w14:textId="35056F3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rotect</w:t>
            </w:r>
          </w:p>
        </w:tc>
        <w:tc>
          <w:tcPr>
            <w:tcW w:w="910" w:type="dxa"/>
          </w:tcPr>
          <w:p w14:paraId="2154B267" w14:textId="5286E43F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494CEFBC" w14:textId="753BE4CE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0</w:t>
            </w:r>
          </w:p>
        </w:tc>
      </w:tr>
      <w:tr w:rsidR="00785737" w:rsidRPr="000D47D9" w14:paraId="2A1056E3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3C27D4D5" w14:textId="0628D01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rule</w:t>
            </w:r>
          </w:p>
        </w:tc>
        <w:tc>
          <w:tcPr>
            <w:tcW w:w="908" w:type="dxa"/>
          </w:tcPr>
          <w:p w14:paraId="5F1CD25C" w14:textId="1284D18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FBEEB3C" w14:textId="3EFFA66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A535882" w14:textId="36E4C5A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ime</w:t>
            </w:r>
          </w:p>
        </w:tc>
        <w:tc>
          <w:tcPr>
            <w:tcW w:w="910" w:type="dxa"/>
          </w:tcPr>
          <w:p w14:paraId="3A772282" w14:textId="692D56F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0773A04F" w14:textId="11D96A4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9D9AA52" w14:textId="556DE5EC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school</w:t>
            </w:r>
          </w:p>
        </w:tc>
        <w:tc>
          <w:tcPr>
            <w:tcW w:w="910" w:type="dxa"/>
          </w:tcPr>
          <w:p w14:paraId="2E6811C3" w14:textId="6608504D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697E36FC" w14:textId="5A58D07D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8</w:t>
            </w:r>
          </w:p>
        </w:tc>
      </w:tr>
      <w:tr w:rsidR="00785737" w:rsidRPr="000D47D9" w14:paraId="400F38B2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4FE2072C" w14:textId="0E6391A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upport</w:t>
            </w:r>
          </w:p>
        </w:tc>
        <w:tc>
          <w:tcPr>
            <w:tcW w:w="908" w:type="dxa"/>
          </w:tcPr>
          <w:p w14:paraId="2D3A127B" w14:textId="0C6824A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7E3B6F3" w14:textId="5DE0FF5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5EE5FF1" w14:textId="0BCED83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learning</w:t>
            </w:r>
          </w:p>
        </w:tc>
        <w:tc>
          <w:tcPr>
            <w:tcW w:w="910" w:type="dxa"/>
          </w:tcPr>
          <w:p w14:paraId="04E38E53" w14:textId="0B6F69F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28D7BD9A" w14:textId="28A893A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791804E" w14:textId="591E575D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health</w:t>
            </w:r>
          </w:p>
        </w:tc>
        <w:tc>
          <w:tcPr>
            <w:tcW w:w="910" w:type="dxa"/>
          </w:tcPr>
          <w:p w14:paraId="23F4157E" w14:textId="67FD7515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65E93E7D" w14:textId="0CF72DC3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5</w:t>
            </w:r>
          </w:p>
        </w:tc>
      </w:tr>
      <w:tr w:rsidR="00785737" w:rsidRPr="000D47D9" w14:paraId="1586DB81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22FEE519" w14:textId="2655D27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lass</w:t>
            </w:r>
          </w:p>
        </w:tc>
        <w:tc>
          <w:tcPr>
            <w:tcW w:w="908" w:type="dxa"/>
          </w:tcPr>
          <w:p w14:paraId="27A7C128" w14:textId="1253F6D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9A9E389" w14:textId="556BF97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58AEDF7" w14:textId="4B74E82E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COVID-19</w:t>
            </w:r>
          </w:p>
        </w:tc>
        <w:tc>
          <w:tcPr>
            <w:tcW w:w="910" w:type="dxa"/>
          </w:tcPr>
          <w:p w14:paraId="2DD7E57D" w14:textId="535EE9D2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4E8BAE32" w14:textId="5122FBC7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5FA6A06F" w14:textId="2B3F348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rights</w:t>
            </w:r>
          </w:p>
        </w:tc>
        <w:tc>
          <w:tcPr>
            <w:tcW w:w="910" w:type="dxa"/>
          </w:tcPr>
          <w:p w14:paraId="1665AE39" w14:textId="0181A20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55D989C3" w14:textId="6FF7827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</w:tr>
      <w:tr w:rsidR="00785737" w:rsidRPr="000D47D9" w14:paraId="7036A684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19F9949" w14:textId="5EC6FAE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isability</w:t>
            </w:r>
          </w:p>
        </w:tc>
        <w:tc>
          <w:tcPr>
            <w:tcW w:w="908" w:type="dxa"/>
          </w:tcPr>
          <w:p w14:paraId="12C872EB" w14:textId="3A3232F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EED5C57" w14:textId="724BCE7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2FC4D92" w14:textId="06381F7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ifficulty</w:t>
            </w:r>
          </w:p>
        </w:tc>
        <w:tc>
          <w:tcPr>
            <w:tcW w:w="910" w:type="dxa"/>
          </w:tcPr>
          <w:p w14:paraId="0438BD53" w14:textId="7B3CF15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0FC3C01E" w14:textId="1B761DD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63AE03C1" w14:textId="35541F5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express</w:t>
            </w:r>
          </w:p>
        </w:tc>
        <w:tc>
          <w:tcPr>
            <w:tcW w:w="910" w:type="dxa"/>
          </w:tcPr>
          <w:p w14:paraId="25D3008C" w14:textId="43C419A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2AC8B0E2" w14:textId="36A0AF5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</w:tr>
      <w:tr w:rsidR="00785737" w:rsidRPr="000D47D9" w14:paraId="3D2CE74A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B9EFCAD" w14:textId="45AB20E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money</w:t>
            </w:r>
          </w:p>
        </w:tc>
        <w:tc>
          <w:tcPr>
            <w:tcW w:w="908" w:type="dxa"/>
          </w:tcPr>
          <w:p w14:paraId="1D507A40" w14:textId="32DAB7F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336EB767" w14:textId="0005553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97EAF34" w14:textId="25D5D71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alk</w:t>
            </w:r>
          </w:p>
        </w:tc>
        <w:tc>
          <w:tcPr>
            <w:tcW w:w="910" w:type="dxa"/>
          </w:tcPr>
          <w:p w14:paraId="4C142DFD" w14:textId="0D058A1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3D35236B" w14:textId="63077BC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A9C97EA" w14:textId="7A36AD3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lay</w:t>
            </w:r>
          </w:p>
        </w:tc>
        <w:tc>
          <w:tcPr>
            <w:tcW w:w="910" w:type="dxa"/>
          </w:tcPr>
          <w:p w14:paraId="247CAFE5" w14:textId="55195D3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5E74AD65" w14:textId="49BD37A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</w:tr>
      <w:tr w:rsidR="000B3948" w:rsidRPr="000D47D9" w14:paraId="54A13571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EB1D56D" w14:textId="169C0E2F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rovide</w:t>
            </w:r>
          </w:p>
        </w:tc>
        <w:tc>
          <w:tcPr>
            <w:tcW w:w="908" w:type="dxa"/>
          </w:tcPr>
          <w:p w14:paraId="0755A4BF" w14:textId="3B9C9D82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7B9DE74F" w14:textId="54ED511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73BFBD2E" w14:textId="374915A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iscrimination</w:t>
            </w:r>
          </w:p>
        </w:tc>
        <w:tc>
          <w:tcPr>
            <w:tcW w:w="910" w:type="dxa"/>
          </w:tcPr>
          <w:p w14:paraId="1DC974BD" w14:textId="78F2D8DD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54904735" w14:textId="43F51FF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E08A035" w14:textId="3A09E686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COVID-19</w:t>
            </w:r>
          </w:p>
        </w:tc>
        <w:tc>
          <w:tcPr>
            <w:tcW w:w="910" w:type="dxa"/>
          </w:tcPr>
          <w:p w14:paraId="6BF6F6EE" w14:textId="57380153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7C6BF4F4" w14:textId="2C107D5B" w:rsidR="000B3948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2</w:t>
            </w:r>
          </w:p>
        </w:tc>
      </w:tr>
      <w:tr w:rsidR="00785737" w:rsidRPr="000D47D9" w14:paraId="3DA193F5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478C132E" w14:textId="259F667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understand</w:t>
            </w:r>
          </w:p>
        </w:tc>
        <w:tc>
          <w:tcPr>
            <w:tcW w:w="908" w:type="dxa"/>
          </w:tcPr>
          <w:p w14:paraId="63C8B176" w14:textId="0A1749F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54CEF55" w14:textId="3587DE5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3866633" w14:textId="28B636D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instruction</w:t>
            </w:r>
          </w:p>
        </w:tc>
        <w:tc>
          <w:tcPr>
            <w:tcW w:w="910" w:type="dxa"/>
          </w:tcPr>
          <w:p w14:paraId="260B6F99" w14:textId="17769E9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1FC4F57C" w14:textId="3712A70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620A52AA" w14:textId="0A07CA1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girl</w:t>
            </w:r>
          </w:p>
        </w:tc>
        <w:tc>
          <w:tcPr>
            <w:tcW w:w="910" w:type="dxa"/>
          </w:tcPr>
          <w:p w14:paraId="41121B93" w14:textId="1A97ACD7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6EB8ABBE" w14:textId="04A8127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</w:tr>
      <w:tr w:rsidR="00785737" w:rsidRPr="000D47D9" w14:paraId="256AF747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AB5E21C" w14:textId="2D6F6371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create</w:t>
            </w:r>
          </w:p>
        </w:tc>
        <w:tc>
          <w:tcPr>
            <w:tcW w:w="908" w:type="dxa"/>
          </w:tcPr>
          <w:p w14:paraId="2EB050A5" w14:textId="3A7E7003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3D12A92D" w14:textId="3E89689C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FF0F805" w14:textId="5DCC2C6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llow</w:t>
            </w:r>
          </w:p>
        </w:tc>
        <w:tc>
          <w:tcPr>
            <w:tcW w:w="910" w:type="dxa"/>
          </w:tcPr>
          <w:p w14:paraId="2A679509" w14:textId="04FC0D6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62CD3D1B" w14:textId="2DF3F6B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6AE0F8B" w14:textId="6C4EA06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right</w:t>
            </w:r>
          </w:p>
        </w:tc>
        <w:tc>
          <w:tcPr>
            <w:tcW w:w="910" w:type="dxa"/>
          </w:tcPr>
          <w:p w14:paraId="0E97466E" w14:textId="47CE65D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5C7591E5" w14:textId="3ED9C45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</w:tr>
      <w:tr w:rsidR="00785737" w:rsidRPr="000D47D9" w14:paraId="77E979AD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139D26A7" w14:textId="22A322C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listen</w:t>
            </w:r>
          </w:p>
        </w:tc>
        <w:tc>
          <w:tcPr>
            <w:tcW w:w="908" w:type="dxa"/>
          </w:tcPr>
          <w:p w14:paraId="0EE08F91" w14:textId="1F9BFBA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57F0584F" w14:textId="7D115BE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A78B61A" w14:textId="450E32A2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eed</w:t>
            </w:r>
          </w:p>
        </w:tc>
        <w:tc>
          <w:tcPr>
            <w:tcW w:w="910" w:type="dxa"/>
          </w:tcPr>
          <w:p w14:paraId="43EED066" w14:textId="792B161B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3BBDA170" w14:textId="058EE488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4E70AFE" w14:textId="5AD867A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ransport</w:t>
            </w:r>
          </w:p>
        </w:tc>
        <w:tc>
          <w:tcPr>
            <w:tcW w:w="910" w:type="dxa"/>
          </w:tcPr>
          <w:p w14:paraId="5E9DB326" w14:textId="542673C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62EEA2D4" w14:textId="434EE8C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</w:tr>
      <w:tr w:rsidR="00785737" w:rsidRPr="000D47D9" w14:paraId="3FB77687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52EDD9CF" w14:textId="3AD499B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ticipate</w:t>
            </w:r>
          </w:p>
        </w:tc>
        <w:tc>
          <w:tcPr>
            <w:tcW w:w="908" w:type="dxa"/>
          </w:tcPr>
          <w:p w14:paraId="09C9ACB3" w14:textId="3E122A5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8F301FB" w14:textId="1A899B6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D9FC171" w14:textId="0BCBDEF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lass</w:t>
            </w:r>
          </w:p>
        </w:tc>
        <w:tc>
          <w:tcPr>
            <w:tcW w:w="910" w:type="dxa"/>
          </w:tcPr>
          <w:p w14:paraId="34CCDBED" w14:textId="2CB6B5A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321DDEB4" w14:textId="546E48C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EF55D6F" w14:textId="5308363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rovide</w:t>
            </w:r>
          </w:p>
        </w:tc>
        <w:tc>
          <w:tcPr>
            <w:tcW w:w="910" w:type="dxa"/>
          </w:tcPr>
          <w:p w14:paraId="660E2E15" w14:textId="65705FC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490AD5C3" w14:textId="454598C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</w:tr>
      <w:tr w:rsidR="00785737" w:rsidRPr="000D47D9" w14:paraId="3DF53440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C4AE6F7" w14:textId="35C84E8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upport</w:t>
            </w:r>
          </w:p>
        </w:tc>
        <w:tc>
          <w:tcPr>
            <w:tcW w:w="908" w:type="dxa"/>
          </w:tcPr>
          <w:p w14:paraId="608B8E56" w14:textId="59EED19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4E055C7" w14:textId="3CA0EBA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D4799A6" w14:textId="19D294C6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ews</w:t>
            </w:r>
          </w:p>
        </w:tc>
        <w:tc>
          <w:tcPr>
            <w:tcW w:w="910" w:type="dxa"/>
          </w:tcPr>
          <w:p w14:paraId="0EDE2D6E" w14:textId="78635454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7C818A4E" w14:textId="2C6E6B19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0A3DF21" w14:textId="151E47E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support</w:t>
            </w:r>
          </w:p>
        </w:tc>
        <w:tc>
          <w:tcPr>
            <w:tcW w:w="910" w:type="dxa"/>
          </w:tcPr>
          <w:p w14:paraId="79B3B426" w14:textId="23180CE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7E131AB9" w14:textId="1A01D1E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</w:tr>
      <w:tr w:rsidR="000B3948" w:rsidRPr="000D47D9" w14:paraId="23280686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2E25DA3" w14:textId="5B5956C6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OVID-19</w:t>
            </w:r>
          </w:p>
        </w:tc>
        <w:tc>
          <w:tcPr>
            <w:tcW w:w="908" w:type="dxa"/>
          </w:tcPr>
          <w:p w14:paraId="412ED649" w14:textId="7DBC0E6B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3CDF7E79" w14:textId="3B772A3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503AB2A" w14:textId="4401060F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ent</w:t>
            </w:r>
          </w:p>
        </w:tc>
        <w:tc>
          <w:tcPr>
            <w:tcW w:w="910" w:type="dxa"/>
          </w:tcPr>
          <w:p w14:paraId="58CA67D6" w14:textId="15A70F1B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67FE6710" w14:textId="23B1E7D2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25C4C75A" w14:textId="001C9D3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ublic</w:t>
            </w:r>
          </w:p>
        </w:tc>
        <w:tc>
          <w:tcPr>
            <w:tcW w:w="910" w:type="dxa"/>
          </w:tcPr>
          <w:p w14:paraId="092088D0" w14:textId="74632D56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</w:tcPr>
          <w:p w14:paraId="402D411F" w14:textId="2D32DDBE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</w:tr>
      <w:tr w:rsidR="000B3948" w:rsidRPr="000D47D9" w14:paraId="7AF38BFA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518F085D" w14:textId="1C4A4BE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parent</w:t>
            </w:r>
          </w:p>
        </w:tc>
        <w:tc>
          <w:tcPr>
            <w:tcW w:w="908" w:type="dxa"/>
          </w:tcPr>
          <w:p w14:paraId="7740AEC6" w14:textId="3282129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077DDDB7" w14:textId="16A31E8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2AF6BA8" w14:textId="13625958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health</w:t>
            </w:r>
          </w:p>
        </w:tc>
        <w:tc>
          <w:tcPr>
            <w:tcW w:w="910" w:type="dxa"/>
          </w:tcPr>
          <w:p w14:paraId="1EC1CC06" w14:textId="44FB4A90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0BBCBA4F" w14:textId="44A53744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62440EB0" w14:textId="6D8D655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llow</w:t>
            </w:r>
          </w:p>
        </w:tc>
        <w:tc>
          <w:tcPr>
            <w:tcW w:w="910" w:type="dxa"/>
          </w:tcPr>
          <w:p w14:paraId="67F4534C" w14:textId="215E06A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232C70E3" w14:textId="0075BA42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</w:tr>
      <w:tr w:rsidR="000B3948" w:rsidRPr="000D47D9" w14:paraId="5F217E6F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C4DFC04" w14:textId="05074F8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amily</w:t>
            </w:r>
          </w:p>
        </w:tc>
        <w:tc>
          <w:tcPr>
            <w:tcW w:w="908" w:type="dxa"/>
          </w:tcPr>
          <w:p w14:paraId="06CA0B96" w14:textId="430EE32C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02B1CC9" w14:textId="4C4AAF9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0FC13B3" w14:textId="1E9D87E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home</w:t>
            </w:r>
          </w:p>
        </w:tc>
        <w:tc>
          <w:tcPr>
            <w:tcW w:w="910" w:type="dxa"/>
          </w:tcPr>
          <w:p w14:paraId="418C9B36" w14:textId="5C5654EC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4A2B30A5" w14:textId="4524849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5F61576" w14:textId="78C1D7E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ccess</w:t>
            </w:r>
          </w:p>
        </w:tc>
        <w:tc>
          <w:tcPr>
            <w:tcW w:w="910" w:type="dxa"/>
          </w:tcPr>
          <w:p w14:paraId="7CA242CE" w14:textId="32F3D12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77E9CB19" w14:textId="580589C1" w:rsidR="000B3948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</w:tr>
      <w:tr w:rsidR="00785737" w:rsidRPr="000D47D9" w14:paraId="48D9E044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22FC4802" w14:textId="727125D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change</w:t>
            </w:r>
          </w:p>
        </w:tc>
        <w:tc>
          <w:tcPr>
            <w:tcW w:w="908" w:type="dxa"/>
          </w:tcPr>
          <w:p w14:paraId="43634CD8" w14:textId="4FCB386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5387C552" w14:textId="5F23EDE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AA9C63D" w14:textId="3E2831B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good</w:t>
            </w:r>
          </w:p>
        </w:tc>
        <w:tc>
          <w:tcPr>
            <w:tcW w:w="910" w:type="dxa"/>
          </w:tcPr>
          <w:p w14:paraId="7E26D7C4" w14:textId="5AE64FB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33307097" w14:textId="1F705A3B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645C2A65" w14:textId="2701DAA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rea</w:t>
            </w:r>
          </w:p>
        </w:tc>
        <w:tc>
          <w:tcPr>
            <w:tcW w:w="910" w:type="dxa"/>
          </w:tcPr>
          <w:p w14:paraId="3ED340DB" w14:textId="4EABE11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496BD512" w14:textId="2ABC11F3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</w:tr>
      <w:tr w:rsidR="00785737" w:rsidRPr="000D47D9" w14:paraId="16D6E28D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97D6A8A" w14:textId="6EF33904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live</w:t>
            </w:r>
          </w:p>
        </w:tc>
        <w:tc>
          <w:tcPr>
            <w:tcW w:w="908" w:type="dxa"/>
          </w:tcPr>
          <w:p w14:paraId="0B6D282C" w14:textId="423EBF4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75AAD302" w14:textId="43C4E555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56DE851" w14:textId="761DD9E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important</w:t>
            </w:r>
          </w:p>
        </w:tc>
        <w:tc>
          <w:tcPr>
            <w:tcW w:w="910" w:type="dxa"/>
          </w:tcPr>
          <w:p w14:paraId="5476372D" w14:textId="508BEFC6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562FABB0" w14:textId="6D2FFC6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DDA5FD1" w14:textId="2AD4E862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food</w:t>
            </w:r>
          </w:p>
        </w:tc>
        <w:tc>
          <w:tcPr>
            <w:tcW w:w="910" w:type="dxa"/>
          </w:tcPr>
          <w:p w14:paraId="3D9ACFCF" w14:textId="32E72F56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77230DD7" w14:textId="0C094EBA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</w:tr>
      <w:tr w:rsidR="00785737" w:rsidRPr="000D47D9" w14:paraId="573EC307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4CBDEED9" w14:textId="0253FD94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trouble</w:t>
            </w:r>
          </w:p>
        </w:tc>
        <w:tc>
          <w:tcPr>
            <w:tcW w:w="908" w:type="dxa"/>
          </w:tcPr>
          <w:p w14:paraId="2D80DA71" w14:textId="2D2DE60D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4348F233" w14:textId="1653089C" w:rsidR="00785737" w:rsidRPr="00B457E9" w:rsidRDefault="00785737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0805D80" w14:textId="3A08111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hink</w:t>
            </w:r>
          </w:p>
        </w:tc>
        <w:tc>
          <w:tcPr>
            <w:tcW w:w="910" w:type="dxa"/>
          </w:tcPr>
          <w:p w14:paraId="378FE293" w14:textId="2BD72EC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25F3EA89" w14:textId="6A8646E1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979480A" w14:textId="1140181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opportunity</w:t>
            </w:r>
          </w:p>
        </w:tc>
        <w:tc>
          <w:tcPr>
            <w:tcW w:w="910" w:type="dxa"/>
          </w:tcPr>
          <w:p w14:paraId="5CCD58EF" w14:textId="6A0FB302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4CD9B698" w14:textId="5C1DF8E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</w:tr>
      <w:tr w:rsidR="00785737" w:rsidRPr="000D47D9" w14:paraId="7C445250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1DCCCD45" w14:textId="592674C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time</w:t>
            </w:r>
          </w:p>
        </w:tc>
        <w:tc>
          <w:tcPr>
            <w:tcW w:w="908" w:type="dxa"/>
          </w:tcPr>
          <w:p w14:paraId="54EB8EDB" w14:textId="54DF5D1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BD449A3" w14:textId="65D9083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4A19E980" w14:textId="5DA470CC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amily</w:t>
            </w:r>
          </w:p>
        </w:tc>
        <w:tc>
          <w:tcPr>
            <w:tcW w:w="910" w:type="dxa"/>
          </w:tcPr>
          <w:p w14:paraId="5F1FB3EE" w14:textId="4D0890D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5E46A8E5" w14:textId="65CDE9F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57CA478F" w14:textId="23798FA8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iew</w:t>
            </w:r>
          </w:p>
        </w:tc>
        <w:tc>
          <w:tcPr>
            <w:tcW w:w="910" w:type="dxa"/>
          </w:tcPr>
          <w:p w14:paraId="06282826" w14:textId="7753397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4D98DC32" w14:textId="04E3A79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</w:tr>
      <w:tr w:rsidR="00785737" w:rsidRPr="000D47D9" w14:paraId="10747039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416B355" w14:textId="3318C4C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play</w:t>
            </w:r>
          </w:p>
        </w:tc>
        <w:tc>
          <w:tcPr>
            <w:tcW w:w="908" w:type="dxa"/>
          </w:tcPr>
          <w:p w14:paraId="55EAAFD9" w14:textId="14C9659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7690E38" w14:textId="48C4734A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45353E3" w14:textId="579347F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help</w:t>
            </w:r>
          </w:p>
        </w:tc>
        <w:tc>
          <w:tcPr>
            <w:tcW w:w="910" w:type="dxa"/>
          </w:tcPr>
          <w:p w14:paraId="0BC5E144" w14:textId="5CAA7109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  <w:tcBorders>
              <w:right w:val="single" w:sz="4" w:space="0" w:color="auto"/>
            </w:tcBorders>
          </w:tcPr>
          <w:p w14:paraId="415FB137" w14:textId="59EE0FD0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</w:tcBorders>
          </w:tcPr>
          <w:p w14:paraId="0F1E57B6" w14:textId="6AE2927F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onlin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A179498" w14:textId="78F233AD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5AC5CE5" w14:textId="2CA2141E" w:rsidR="00785737" w:rsidRPr="00B457E9" w:rsidRDefault="00785737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</w:tr>
      <w:tr w:rsidR="000B3948" w:rsidRPr="000D47D9" w14:paraId="2311FED8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5E01E291" w14:textId="4BD39F23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iscrimination</w:t>
            </w:r>
          </w:p>
        </w:tc>
        <w:tc>
          <w:tcPr>
            <w:tcW w:w="908" w:type="dxa"/>
          </w:tcPr>
          <w:p w14:paraId="095DC6CC" w14:textId="75C98ED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DA025B9" w14:textId="7A80104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33D40B17" w14:textId="7FB81DDE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information</w:t>
            </w:r>
          </w:p>
        </w:tc>
        <w:tc>
          <w:tcPr>
            <w:tcW w:w="910" w:type="dxa"/>
          </w:tcPr>
          <w:p w14:paraId="68BA45F3" w14:textId="11BF3EB0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4D1A57E3" w14:textId="1275A657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6AA8CCA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57E7D562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3F1ECB0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6E97BFEA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46A7552" w14:textId="685436F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mask</w:t>
            </w:r>
          </w:p>
        </w:tc>
        <w:tc>
          <w:tcPr>
            <w:tcW w:w="908" w:type="dxa"/>
          </w:tcPr>
          <w:p w14:paraId="03237DE5" w14:textId="0EA1F1E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03A16907" w14:textId="1F9FAC1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246D2D0" w14:textId="4B050F04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opinion</w:t>
            </w:r>
          </w:p>
        </w:tc>
        <w:tc>
          <w:tcPr>
            <w:tcW w:w="910" w:type="dxa"/>
          </w:tcPr>
          <w:p w14:paraId="521258E9" w14:textId="70D4A64C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5" w:type="dxa"/>
          </w:tcPr>
          <w:p w14:paraId="24E9D5A9" w14:textId="07EF50B4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39B68744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2A70117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85C0E27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71478CDD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4EAA545D" w14:textId="69571FB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decide</w:t>
            </w:r>
          </w:p>
        </w:tc>
        <w:tc>
          <w:tcPr>
            <w:tcW w:w="908" w:type="dxa"/>
          </w:tcPr>
          <w:p w14:paraId="77736440" w14:textId="6E820FB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20D9DDBE" w14:textId="50608CA6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11C8A7A" w14:textId="08CFDEBC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better</w:t>
            </w:r>
          </w:p>
        </w:tc>
        <w:tc>
          <w:tcPr>
            <w:tcW w:w="910" w:type="dxa"/>
          </w:tcPr>
          <w:p w14:paraId="1EF95CF7" w14:textId="17F7F7BD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5" w:type="dxa"/>
          </w:tcPr>
          <w:p w14:paraId="5F701FC2" w14:textId="579E8E4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6B7F3FD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0BC24B85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37D7EA62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4F9C4019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60F3DD44" w14:textId="653D9DE3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event</w:t>
            </w:r>
          </w:p>
        </w:tc>
        <w:tc>
          <w:tcPr>
            <w:tcW w:w="908" w:type="dxa"/>
          </w:tcPr>
          <w:p w14:paraId="067C5199" w14:textId="24E289DC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A531087" w14:textId="6A7E24BD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FAE02DB" w14:textId="26909A06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void</w:t>
            </w:r>
          </w:p>
        </w:tc>
        <w:tc>
          <w:tcPr>
            <w:tcW w:w="910" w:type="dxa"/>
          </w:tcPr>
          <w:p w14:paraId="21B0500C" w14:textId="2805F1E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03FB9097" w14:textId="78C44A12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64E6951E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7CF39CCD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8D35CC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00060FF4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3853E330" w14:textId="28752726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bully</w:t>
            </w:r>
          </w:p>
        </w:tc>
        <w:tc>
          <w:tcPr>
            <w:tcW w:w="908" w:type="dxa"/>
          </w:tcPr>
          <w:p w14:paraId="053F75B1" w14:textId="60543527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6E92C530" w14:textId="318E4567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FA3C3FE" w14:textId="2CF875A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ensure</w:t>
            </w:r>
          </w:p>
        </w:tc>
        <w:tc>
          <w:tcPr>
            <w:tcW w:w="910" w:type="dxa"/>
          </w:tcPr>
          <w:p w14:paraId="18A29D00" w14:textId="071E195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316DC58B" w14:textId="1D5A9B6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5B403658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4971A76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8312285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0CB973F3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39EA9A2" w14:textId="2FCF216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way</w:t>
            </w:r>
          </w:p>
        </w:tc>
        <w:tc>
          <w:tcPr>
            <w:tcW w:w="908" w:type="dxa"/>
          </w:tcPr>
          <w:p w14:paraId="78DE62D9" w14:textId="26C313FD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068312C5" w14:textId="126B5813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6D73BB19" w14:textId="7301CA7A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express</w:t>
            </w:r>
          </w:p>
        </w:tc>
        <w:tc>
          <w:tcPr>
            <w:tcW w:w="910" w:type="dxa"/>
          </w:tcPr>
          <w:p w14:paraId="0BDD9C61" w14:textId="28BFD496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4FC4F71A" w14:textId="3808E330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52486D52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3F96CA91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16E5E61C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0ED7AFF3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41A1F876" w14:textId="3AFA5D4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ecessary</w:t>
            </w:r>
          </w:p>
        </w:tc>
        <w:tc>
          <w:tcPr>
            <w:tcW w:w="908" w:type="dxa"/>
          </w:tcPr>
          <w:p w14:paraId="7DC58FC5" w14:textId="1EEDE05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Adjective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1F296EA8" w14:textId="2069C52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1386E0B3" w14:textId="54655E1D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follow</w:t>
            </w:r>
          </w:p>
        </w:tc>
        <w:tc>
          <w:tcPr>
            <w:tcW w:w="910" w:type="dxa"/>
          </w:tcPr>
          <w:p w14:paraId="3866F950" w14:textId="624B4320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61773413" w14:textId="48006C53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351597B7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186A2704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3B678EA2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6D94D1C0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385C19E" w14:textId="736772F3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force</w:t>
            </w:r>
          </w:p>
        </w:tc>
        <w:tc>
          <w:tcPr>
            <w:tcW w:w="908" w:type="dxa"/>
          </w:tcPr>
          <w:p w14:paraId="3D6170B0" w14:textId="7CF594E0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5E2CE2CF" w14:textId="266DCAFD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7B05F4FD" w14:textId="3918AD5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help</w:t>
            </w:r>
          </w:p>
        </w:tc>
        <w:tc>
          <w:tcPr>
            <w:tcW w:w="910" w:type="dxa"/>
          </w:tcPr>
          <w:p w14:paraId="2E948D4A" w14:textId="7C5B0B26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13FD21A2" w14:textId="5348755B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70FFFDD8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27BA37F0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E00BE64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06D7CF8C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13FA146" w14:textId="72D6647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eed</w:t>
            </w:r>
          </w:p>
        </w:tc>
        <w:tc>
          <w:tcPr>
            <w:tcW w:w="908" w:type="dxa"/>
          </w:tcPr>
          <w:p w14:paraId="011AAAEA" w14:textId="745D5AAB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771B7420" w14:textId="75C8299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7342DFE6" w14:textId="37E2926B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try</w:t>
            </w:r>
          </w:p>
        </w:tc>
        <w:tc>
          <w:tcPr>
            <w:tcW w:w="910" w:type="dxa"/>
          </w:tcPr>
          <w:p w14:paraId="67947E34" w14:textId="4BC7998E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</w:tcPr>
          <w:p w14:paraId="46BA7046" w14:textId="1DCB0FA8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79721008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27DE049C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0B639856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671AF943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2041D918" w14:textId="7015A6A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explain</w:t>
            </w:r>
          </w:p>
        </w:tc>
        <w:tc>
          <w:tcPr>
            <w:tcW w:w="908" w:type="dxa"/>
          </w:tcPr>
          <w:p w14:paraId="19324024" w14:textId="3C6C57B8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  <w:tcBorders>
              <w:right w:val="single" w:sz="4" w:space="0" w:color="auto"/>
            </w:tcBorders>
          </w:tcPr>
          <w:p w14:paraId="37D3776D" w14:textId="0C92268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</w:tcBorders>
          </w:tcPr>
          <w:p w14:paraId="46995BFA" w14:textId="2009916A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us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46A5553" w14:textId="435AB3E1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E57F9E9" w14:textId="12247394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061" w:type="dxa"/>
          </w:tcPr>
          <w:p w14:paraId="101B58A8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0424E600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16982D9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0DBC2AC8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10D96AA4" w14:textId="747B6766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increase</w:t>
            </w:r>
          </w:p>
        </w:tc>
        <w:tc>
          <w:tcPr>
            <w:tcW w:w="908" w:type="dxa"/>
          </w:tcPr>
          <w:p w14:paraId="7FDCCD3F" w14:textId="1E9F4B28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</w:tcPr>
          <w:p w14:paraId="54BAE884" w14:textId="7ADC8D98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176E8B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9CBA43A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46831CB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61" w:type="dxa"/>
          </w:tcPr>
          <w:p w14:paraId="6C4B01B9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148E1344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985D153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6A274703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06C1F507" w14:textId="3816BC8F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home</w:t>
            </w:r>
          </w:p>
        </w:tc>
        <w:tc>
          <w:tcPr>
            <w:tcW w:w="908" w:type="dxa"/>
          </w:tcPr>
          <w:p w14:paraId="59E1D420" w14:textId="7F27A39B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</w:tcPr>
          <w:p w14:paraId="4793AD83" w14:textId="437171D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195" w:type="dxa"/>
          </w:tcPr>
          <w:p w14:paraId="077444EC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1284CC68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0BA26DE1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61" w:type="dxa"/>
          </w:tcPr>
          <w:p w14:paraId="715DF7C6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3CF7591F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7822CD34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3B739B6C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7FDC3958" w14:textId="44EDC52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express</w:t>
            </w:r>
          </w:p>
        </w:tc>
        <w:tc>
          <w:tcPr>
            <w:tcW w:w="908" w:type="dxa"/>
          </w:tcPr>
          <w:p w14:paraId="3E90DD74" w14:textId="24ABE0FE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</w:tcPr>
          <w:p w14:paraId="568C87FA" w14:textId="3A707305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195" w:type="dxa"/>
          </w:tcPr>
          <w:p w14:paraId="68495DAE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619BD093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319D749D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61" w:type="dxa"/>
          </w:tcPr>
          <w:p w14:paraId="008F8361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1CAFD9A3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213CFAF0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14C6798C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</w:tcPr>
          <w:p w14:paraId="5D1E5257" w14:textId="6983C7B9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wear</w:t>
            </w:r>
          </w:p>
        </w:tc>
        <w:tc>
          <w:tcPr>
            <w:tcW w:w="908" w:type="dxa"/>
          </w:tcPr>
          <w:p w14:paraId="6F49BC81" w14:textId="1553EA33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Verb</w:t>
            </w:r>
          </w:p>
        </w:tc>
        <w:tc>
          <w:tcPr>
            <w:tcW w:w="984" w:type="dxa"/>
          </w:tcPr>
          <w:p w14:paraId="7AD18617" w14:textId="2568BC73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195" w:type="dxa"/>
          </w:tcPr>
          <w:p w14:paraId="5312097B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76028786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5A1629B2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61" w:type="dxa"/>
          </w:tcPr>
          <w:p w14:paraId="1F4A81D6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08639F00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70D77593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0B3948" w:rsidRPr="000D47D9" w14:paraId="7773912C" w14:textId="77777777" w:rsidTr="008D457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95" w:type="dxa"/>
            <w:tcBorders>
              <w:bottom w:val="single" w:sz="4" w:space="0" w:color="auto"/>
            </w:tcBorders>
          </w:tcPr>
          <w:p w14:paraId="1D31ADFA" w14:textId="088A89AB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environment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15EC198D" w14:textId="1085FC2A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Noun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D9D05E0" w14:textId="6077503E" w:rsidR="000B3948" w:rsidRPr="00B457E9" w:rsidRDefault="000B3948" w:rsidP="00B457E9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</w:pPr>
            <w:r w:rsidRPr="00B457E9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195" w:type="dxa"/>
          </w:tcPr>
          <w:p w14:paraId="2BF71913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4189B84E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5B707056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061" w:type="dxa"/>
          </w:tcPr>
          <w:p w14:paraId="03927195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10" w:type="dxa"/>
          </w:tcPr>
          <w:p w14:paraId="241C088B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85" w:type="dxa"/>
          </w:tcPr>
          <w:p w14:paraId="628084CD" w14:textId="77777777" w:rsidR="000B3948" w:rsidRPr="00B457E9" w:rsidRDefault="000B3948" w:rsidP="00B457E9">
            <w:pPr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</w:tbl>
    <w:p w14:paraId="29D271F4" w14:textId="77777777" w:rsidR="007D4600" w:rsidRDefault="007D4600" w:rsidP="001550DB"/>
    <w:sectPr w:rsidR="007D4600" w:rsidSect="000D47D9">
      <w:pgSz w:w="11906" w:h="16838"/>
      <w:pgMar w:top="1440" w:right="1440" w:bottom="1440" w:left="1440" w:header="851" w:footer="992" w:gutter="0"/>
      <w:cols w:space="425"/>
      <w:docGrid w:type="lines" w:linePitch="2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840"/>
  <w:drawingGridVerticalSpacing w:val="1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00"/>
    <w:rsid w:val="000B3948"/>
    <w:rsid w:val="000D47D9"/>
    <w:rsid w:val="001550DB"/>
    <w:rsid w:val="004E5F2C"/>
    <w:rsid w:val="006F6733"/>
    <w:rsid w:val="00785737"/>
    <w:rsid w:val="007D4600"/>
    <w:rsid w:val="008D4570"/>
    <w:rsid w:val="00934AB0"/>
    <w:rsid w:val="009C67CB"/>
    <w:rsid w:val="009D0F93"/>
    <w:rsid w:val="009D3922"/>
    <w:rsid w:val="00AB6834"/>
    <w:rsid w:val="00AF7695"/>
    <w:rsid w:val="00B457E9"/>
    <w:rsid w:val="00BF544A"/>
    <w:rsid w:val="00D20617"/>
    <w:rsid w:val="00E12C41"/>
    <w:rsid w:val="00E7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24482"/>
  <w15:chartTrackingRefBased/>
  <w15:docId w15:val="{3DA07B4A-9B0E-6547-A403-BF8228959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TZ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60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46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6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6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6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6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6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6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6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46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46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46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46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46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4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46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46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46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46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46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460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4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460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460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D4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0</Words>
  <Characters>1525</Characters>
  <Application>Microsoft Office Word</Application>
  <DocSecurity>0</DocSecurity>
  <Lines>395</Lines>
  <Paragraphs>3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内 一</dc:creator>
  <cp:keywords/>
  <dc:description/>
  <cp:lastModifiedBy>武内 一</cp:lastModifiedBy>
  <cp:revision>9</cp:revision>
  <dcterms:created xsi:type="dcterms:W3CDTF">2026-03-26T03:56:00Z</dcterms:created>
  <dcterms:modified xsi:type="dcterms:W3CDTF">2026-04-07T01:50:00Z</dcterms:modified>
</cp:coreProperties>
</file>